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6781800" cy="868680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781680" cy="8686800"/>
                          <a:chOff x="0" y="0"/>
                          <a:chExt cx="6781680" cy="868680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6781680" cy="8686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629080" y="3199680"/>
                            <a:ext cx="2971800" cy="5695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6,515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 xml:space="preserve"> Medicare beneficiaries with a new diagnosis of localized/regional, non-urothelial kidney cancer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“preliminary cohort” for parent study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114800" y="1028880"/>
                            <a:ext cx="720" cy="19432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43200" y="343080"/>
                            <a:ext cx="3657600" cy="457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15,741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 xml:space="preserve"> patients 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b/>
                                  <w:i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in SEER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 xml:space="preserve"> with localized/regional kidney cancer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(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i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International Classification of Diseases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–Oncology 3 code C64.9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4480" y="1028880"/>
                            <a:ext cx="3657600" cy="19432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tabs>
                                  <w:tab w:val="right" w:pos="540" w:leader="none"/>
                                  <w:tab w:val="left" w:pos="720" w:leader="none"/>
                                </w:tabs>
                                <w:overflowPunct w:val="false"/>
                                <w:bidi w:val="0"/>
                                <w:ind w:left="1440" w:hanging="144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Excluded (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i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n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 xml:space="preserve"> =9,226)</w:t>
                              </w:r>
                            </w:p>
                            <w:p>
                              <w:pPr>
                                <w:tabs>
                                  <w:tab w:val="right" w:pos="540" w:leader="none"/>
                                  <w:tab w:val="left" w:pos="720" w:leader="none"/>
                                </w:tabs>
                                <w:overflowPunct w:val="false"/>
                                <w:bidi w:val="0"/>
                                <w:ind w:left="360" w:hanging="36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 xml:space="preserve">•  cases with a kidney-cancer diagnosis based solely on autopsy </w:t>
                              </w:r>
                            </w:p>
                            <w:p>
                              <w:pPr>
                                <w:tabs>
                                  <w:tab w:val="right" w:pos="540" w:leader="none"/>
                                  <w:tab w:val="left" w:pos="720" w:leader="none"/>
                                </w:tabs>
                                <w:overflowPunct w:val="false"/>
                                <w:bidi w:val="0"/>
                                <w:ind w:left="360" w:hanging="36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 xml:space="preserve">findings or death-certificate documentation 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 xml:space="preserve">109                                                      </w:t>
                              </w:r>
                            </w:p>
                            <w:p>
                              <w:pPr>
                                <w:tabs>
                                  <w:tab w:val="right" w:pos="540" w:leader="none"/>
                                  <w:tab w:val="left" w:pos="720" w:leader="none"/>
                                </w:tabs>
                                <w:overflowPunct w:val="false"/>
                                <w:bidi w:val="0"/>
                                <w:ind w:left="360" w:hanging="36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 xml:space="preserve">•  cases with histology codes specifying a diagnosis of urothelial </w:t>
                              </w:r>
                            </w:p>
                            <w:p>
                              <w:pPr>
                                <w:tabs>
                                  <w:tab w:val="right" w:pos="540" w:leader="none"/>
                                  <w:tab w:val="left" w:pos="720" w:leader="none"/>
                                </w:tabs>
                                <w:overflowPunct w:val="false"/>
                                <w:bidi w:val="0"/>
                                <w:ind w:left="360" w:hanging="36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carcinoma of the renal pelvis and/or collecting system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565</w:t>
                              </w:r>
                            </w:p>
                            <w:p>
                              <w:pPr>
                                <w:tabs>
                                  <w:tab w:val="right" w:pos="540" w:leader="none"/>
                                  <w:tab w:val="left" w:pos="720" w:leader="none"/>
                                </w:tabs>
                                <w:overflowPunct w:val="false"/>
                                <w:bidi w:val="0"/>
                                <w:ind w:left="360" w:hanging="36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 xml:space="preserve">• 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 xml:space="preserve">cases enrolled in a Medicare Health Maintenance </w:t>
                              </w:r>
                            </w:p>
                            <w:p>
                              <w:pPr>
                                <w:tabs>
                                  <w:tab w:val="right" w:pos="540" w:leader="none"/>
                                  <w:tab w:val="left" w:pos="720" w:leader="none"/>
                                </w:tabs>
                                <w:overflowPunct w:val="false"/>
                                <w:bidi w:val="0"/>
                                <w:ind w:left="360" w:hanging="36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Organization (medical claims are not submitted to the CMS)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2,589</w:t>
                              </w:r>
                            </w:p>
                            <w:p>
                              <w:pPr>
                                <w:tabs>
                                  <w:tab w:val="right" w:pos="540" w:leader="none"/>
                                  <w:tab w:val="left" w:pos="720" w:leader="none"/>
                                </w:tabs>
                                <w:overflowPunct w:val="false"/>
                                <w:bidi w:val="0"/>
                                <w:ind w:left="360" w:hanging="36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 xml:space="preserve">• 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 xml:space="preserve">cases &lt; 66 or &gt; 90 years of age at diagnosis (to ensure </w:t>
                              </w:r>
                            </w:p>
                            <w:p>
                              <w:pPr>
                                <w:tabs>
                                  <w:tab w:val="right" w:pos="540" w:leader="none"/>
                                  <w:tab w:val="left" w:pos="720" w:leader="none"/>
                                </w:tabs>
                                <w:overflowPunct w:val="false"/>
                                <w:bidi w:val="0"/>
                                <w:ind w:left="360" w:hanging="36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12-month Medicare eligibility window for ascertaining</w:t>
                              </w:r>
                            </w:p>
                            <w:p>
                              <w:pPr>
                                <w:tabs>
                                  <w:tab w:val="right" w:pos="540" w:leader="none"/>
                                  <w:tab w:val="left" w:pos="720" w:leader="none"/>
                                </w:tabs>
                                <w:overflowPunct w:val="false"/>
                                <w:bidi w:val="0"/>
                                <w:ind w:left="360" w:hanging="36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comorbidity)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5,316</w:t>
                              </w:r>
                            </w:p>
                            <w:p>
                              <w:pPr>
                                <w:tabs>
                                  <w:tab w:val="right" w:pos="540" w:leader="none"/>
                                  <w:tab w:val="left" w:pos="720" w:leader="none"/>
                                </w:tabs>
                                <w:overflowPunct w:val="false"/>
                                <w:bidi w:val="0"/>
                                <w:ind w:left="360" w:hanging="36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 xml:space="preserve">• 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 xml:space="preserve">cases lacking continuous Medicare enrollment </w:t>
                              </w:r>
                            </w:p>
                            <w:p>
                              <w:pPr>
                                <w:tabs>
                                  <w:tab w:val="right" w:pos="540" w:leader="none"/>
                                  <w:tab w:val="left" w:pos="720" w:leader="none"/>
                                </w:tabs>
                                <w:overflowPunct w:val="false"/>
                                <w:bidi w:val="0"/>
                                <w:ind w:left="360" w:hanging="36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 xml:space="preserve">(both Parts A and B) for at least 12 months before and </w:t>
                              </w:r>
                            </w:p>
                            <w:p>
                              <w:pPr>
                                <w:tabs>
                                  <w:tab w:val="right" w:pos="540" w:leader="none"/>
                                  <w:tab w:val="left" w:pos="720" w:leader="none"/>
                                </w:tabs>
                                <w:overflowPunct w:val="false"/>
                                <w:bidi w:val="0"/>
                                <w:ind w:left="360" w:hanging="36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 xml:space="preserve">        6 months after kidney-cancer diagnosis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647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114800" y="4000680"/>
                            <a:ext cx="720" cy="8002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0" y="343080"/>
                            <a:ext cx="2514600" cy="343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Additional File 1. Cohort Selection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8600" y="4000680"/>
                            <a:ext cx="3657600" cy="8002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tabs>
                                  <w:tab w:val="right" w:pos="540" w:leader="none"/>
                                  <w:tab w:val="left" w:pos="720" w:leader="none"/>
                                </w:tabs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Excluded (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i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n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=1,032)</w:t>
                              </w:r>
                            </w:p>
                            <w:p>
                              <w:pPr>
                                <w:tabs>
                                  <w:tab w:val="right" w:pos="540" w:leader="none"/>
                                  <w:tab w:val="left" w:pos="720" w:leader="none"/>
                                </w:tabs>
                                <w:overflowPunct w:val="false"/>
                                <w:bidi w:val="0"/>
                                <w:ind w:left="360" w:hanging="36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• cases with either no surgical claims (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i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n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=1,026) or 2 separate admissions for kidney cancer surgery (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i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n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=3 patients, or 6 cases)</w:t>
                              </w:r>
                            </w:p>
                            <w:p>
                              <w:pPr>
                                <w:tabs>
                                  <w:tab w:val="right" w:pos="540" w:leader="none"/>
                                  <w:tab w:val="left" w:pos="720" w:leader="none"/>
                                </w:tabs>
                                <w:overflowPunct w:val="false"/>
                                <w:bidi w:val="0"/>
                                <w:ind w:left="360" w:hanging="36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 xml:space="preserve">• 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b/>
                                  <w:i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specific Medicare claims used to identify patients undergoing kidney cancer surgery are summarized in Additional File 2</w:t>
                              </w:r>
                            </w:p>
                            <w:p>
                              <w:pPr>
                                <w:tabs>
                                  <w:tab w:val="right" w:pos="540" w:leader="none"/>
                                  <w:tab w:val="left" w:pos="720" w:leader="none"/>
                                </w:tabs>
                                <w:overflowPunct w:val="false"/>
                                <w:bidi w:val="0"/>
                                <w:ind w:left="360" w:hanging="36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00480" y="5029200"/>
                            <a:ext cx="3543480" cy="5716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5,483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 xml:space="preserve"> patients (84.2% of the “preliminary cohort”) with Medicare claims specifying surgical treatment for early-stage kidney cancer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“analytic cohort” for parent study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534pt;height:684pt" coordorigin="0,0" coordsize="10680,13680">
                <v:rect id="shape_0" stroked="f" o:allowincell="f" style="position:absolute;left:0;top:0;width:10679;height:13679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t" o:allowincell="f" style="position:absolute;left:4140;top:5039;width:4679;height:89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6,515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 xml:space="preserve"> Medicare beneficiaries with a new diagnosis of localized/regional, non-urothelial kidney cancer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“preliminary cohort” for parent study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6480,1620" to="6480,4679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4320;top:540;width:5759;height:71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15,741</w:t>
                        </w:r>
                        <w:r>
                          <w:rPr>
                            <w:kern w:val="2"/>
                            <w:sz w:val="20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 xml:space="preserve"> patients </w:t>
                        </w:r>
                        <w:r>
                          <w:rPr>
                            <w:kern w:val="2"/>
                            <w:sz w:val="20"/>
                            <w:szCs w:val="24"/>
                            <w:b/>
                            <w:i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in SEER</w:t>
                        </w:r>
                        <w:r>
                          <w:rPr>
                            <w:kern w:val="2"/>
                            <w:sz w:val="20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 xml:space="preserve"> with localized/regional kidney cancer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(</w:t>
                        </w:r>
                        <w:r>
                          <w:rPr>
                            <w:kern w:val="2"/>
                            <w:sz w:val="20"/>
                            <w:szCs w:val="24"/>
                            <w:i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International Classification of Diseases</w:t>
                        </w:r>
                        <w:r>
                          <w:rPr>
                            <w:kern w:val="2"/>
                            <w:sz w:val="20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–Oncology 3 code C64.9)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180;top:1620;width:5759;height:3059;mso-wrap-style:square;v-text-anchor:top;mso-position-horizontal-relative:char" type="_x0000_t202">
                  <v:textbox>
                    <w:txbxContent>
                      <w:p>
                        <w:pPr>
                          <w:tabs>
                            <w:tab w:val="right" w:pos="540" w:leader="none"/>
                            <w:tab w:val="left" w:pos="720" w:leader="none"/>
                          </w:tabs>
                          <w:overflowPunct w:val="false"/>
                          <w:bidi w:val="0"/>
                          <w:ind w:left="1440" w:hanging="144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Excluded (</w:t>
                        </w:r>
                        <w:r>
                          <w:rPr>
                            <w:kern w:val="2"/>
                            <w:sz w:val="18"/>
                            <w:szCs w:val="18"/>
                            <w:i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n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 xml:space="preserve"> =9,226)</w:t>
                        </w:r>
                      </w:p>
                      <w:p>
                        <w:pPr>
                          <w:tabs>
                            <w:tab w:val="right" w:pos="540" w:leader="none"/>
                            <w:tab w:val="left" w:pos="720" w:leader="none"/>
                          </w:tabs>
                          <w:overflowPunct w:val="false"/>
                          <w:bidi w:val="0"/>
                          <w:ind w:left="360" w:hanging="36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 xml:space="preserve">•  cases with a kidney-cancer diagnosis based solely on autopsy </w:t>
                        </w:r>
                      </w:p>
                      <w:p>
                        <w:pPr>
                          <w:tabs>
                            <w:tab w:val="right" w:pos="540" w:leader="none"/>
                            <w:tab w:val="left" w:pos="720" w:leader="none"/>
                          </w:tabs>
                          <w:overflowPunct w:val="false"/>
                          <w:bidi w:val="0"/>
                          <w:ind w:left="360" w:hanging="36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 xml:space="preserve">findings or death-certificate documentation 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 xml:space="preserve">109                                                      </w:t>
                        </w:r>
                      </w:p>
                      <w:p>
                        <w:pPr>
                          <w:tabs>
                            <w:tab w:val="right" w:pos="540" w:leader="none"/>
                            <w:tab w:val="left" w:pos="720" w:leader="none"/>
                          </w:tabs>
                          <w:overflowPunct w:val="false"/>
                          <w:bidi w:val="0"/>
                          <w:ind w:left="360" w:hanging="36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 xml:space="preserve">•  cases with histology codes specifying a diagnosis of urothelial </w:t>
                        </w:r>
                      </w:p>
                      <w:p>
                        <w:pPr>
                          <w:tabs>
                            <w:tab w:val="right" w:pos="540" w:leader="none"/>
                            <w:tab w:val="left" w:pos="720" w:leader="none"/>
                          </w:tabs>
                          <w:overflowPunct w:val="false"/>
                          <w:bidi w:val="0"/>
                          <w:ind w:left="360" w:hanging="36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carcinoma of the renal pelvis and/or collecting system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565</w:t>
                        </w:r>
                      </w:p>
                      <w:p>
                        <w:pPr>
                          <w:tabs>
                            <w:tab w:val="right" w:pos="540" w:leader="none"/>
                            <w:tab w:val="left" w:pos="720" w:leader="none"/>
                          </w:tabs>
                          <w:overflowPunct w:val="false"/>
                          <w:bidi w:val="0"/>
                          <w:ind w:left="360" w:hanging="36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 xml:space="preserve">• 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 xml:space="preserve">cases enrolled in a Medicare Health Maintenance </w:t>
                        </w:r>
                      </w:p>
                      <w:p>
                        <w:pPr>
                          <w:tabs>
                            <w:tab w:val="right" w:pos="540" w:leader="none"/>
                            <w:tab w:val="left" w:pos="720" w:leader="none"/>
                          </w:tabs>
                          <w:overflowPunct w:val="false"/>
                          <w:bidi w:val="0"/>
                          <w:ind w:left="360" w:hanging="36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Organization (medical claims are not submitted to the CMS)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2,589</w:t>
                        </w:r>
                      </w:p>
                      <w:p>
                        <w:pPr>
                          <w:tabs>
                            <w:tab w:val="right" w:pos="540" w:leader="none"/>
                            <w:tab w:val="left" w:pos="720" w:leader="none"/>
                          </w:tabs>
                          <w:overflowPunct w:val="false"/>
                          <w:bidi w:val="0"/>
                          <w:ind w:left="360" w:hanging="36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 xml:space="preserve">• 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 xml:space="preserve">cases &lt; 66 or &gt; 90 years of age at diagnosis (to ensure </w:t>
                        </w:r>
                      </w:p>
                      <w:p>
                        <w:pPr>
                          <w:tabs>
                            <w:tab w:val="right" w:pos="540" w:leader="none"/>
                            <w:tab w:val="left" w:pos="720" w:leader="none"/>
                          </w:tabs>
                          <w:overflowPunct w:val="false"/>
                          <w:bidi w:val="0"/>
                          <w:ind w:left="360" w:hanging="36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12-month Medicare eligibility window for ascertaining</w:t>
                        </w:r>
                      </w:p>
                      <w:p>
                        <w:pPr>
                          <w:tabs>
                            <w:tab w:val="right" w:pos="540" w:leader="none"/>
                            <w:tab w:val="left" w:pos="720" w:leader="none"/>
                          </w:tabs>
                          <w:overflowPunct w:val="false"/>
                          <w:bidi w:val="0"/>
                          <w:ind w:left="360" w:hanging="36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comorbidity)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5,316</w:t>
                        </w:r>
                      </w:p>
                      <w:p>
                        <w:pPr>
                          <w:tabs>
                            <w:tab w:val="right" w:pos="540" w:leader="none"/>
                            <w:tab w:val="left" w:pos="720" w:leader="none"/>
                          </w:tabs>
                          <w:overflowPunct w:val="false"/>
                          <w:bidi w:val="0"/>
                          <w:ind w:left="360" w:hanging="36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 xml:space="preserve">• 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 xml:space="preserve">cases lacking continuous Medicare enrollment </w:t>
                        </w:r>
                      </w:p>
                      <w:p>
                        <w:pPr>
                          <w:tabs>
                            <w:tab w:val="right" w:pos="540" w:leader="none"/>
                            <w:tab w:val="left" w:pos="720" w:leader="none"/>
                          </w:tabs>
                          <w:overflowPunct w:val="false"/>
                          <w:bidi w:val="0"/>
                          <w:ind w:left="360" w:hanging="36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 xml:space="preserve">(both Parts A and B) for at least 12 months before and </w:t>
                        </w:r>
                      </w:p>
                      <w:p>
                        <w:pPr>
                          <w:tabs>
                            <w:tab w:val="right" w:pos="540" w:leader="none"/>
                            <w:tab w:val="left" w:pos="720" w:leader="none"/>
                          </w:tabs>
                          <w:overflowPunct w:val="false"/>
                          <w:bidi w:val="0"/>
                          <w:ind w:left="360" w:hanging="36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 xml:space="preserve">        6 months after kidney-cancer diagnosis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647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6480,6300" to="6480,7559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f" o:allowincell="f" style="position:absolute;left:0;top:540;width:3959;height:5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Additional File 1. Cohort Selection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t" o:allowincell="f" style="position:absolute;left:360;top:6300;width:5759;height:1259;mso-wrap-style:square;v-text-anchor:top;mso-position-horizontal-relative:char" type="_x0000_t202">
                  <v:textbox>
                    <w:txbxContent>
                      <w:p>
                        <w:pPr>
                          <w:tabs>
                            <w:tab w:val="right" w:pos="540" w:leader="none"/>
                            <w:tab w:val="left" w:pos="720" w:leader="none"/>
                          </w:tabs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Excluded (</w:t>
                        </w:r>
                        <w:r>
                          <w:rPr>
                            <w:kern w:val="2"/>
                            <w:sz w:val="18"/>
                            <w:szCs w:val="18"/>
                            <w:i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n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=1,032)</w:t>
                        </w:r>
                      </w:p>
                      <w:p>
                        <w:pPr>
                          <w:tabs>
                            <w:tab w:val="right" w:pos="540" w:leader="none"/>
                            <w:tab w:val="left" w:pos="720" w:leader="none"/>
                          </w:tabs>
                          <w:overflowPunct w:val="false"/>
                          <w:bidi w:val="0"/>
                          <w:ind w:left="360" w:hanging="36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• cases with either no surgical claims (</w:t>
                        </w:r>
                        <w:r>
                          <w:rPr>
                            <w:kern w:val="2"/>
                            <w:sz w:val="18"/>
                            <w:szCs w:val="18"/>
                            <w:i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n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=1,026) or 2 separate admissions for kidney cancer surgery (</w:t>
                        </w:r>
                        <w:r>
                          <w:rPr>
                            <w:kern w:val="2"/>
                            <w:sz w:val="18"/>
                            <w:szCs w:val="18"/>
                            <w:i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n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=3 patients, or 6 cases)</w:t>
                        </w:r>
                      </w:p>
                      <w:p>
                        <w:pPr>
                          <w:tabs>
                            <w:tab w:val="right" w:pos="540" w:leader="none"/>
                            <w:tab w:val="left" w:pos="720" w:leader="none"/>
                          </w:tabs>
                          <w:overflowPunct w:val="false"/>
                          <w:bidi w:val="0"/>
                          <w:ind w:left="360" w:hanging="36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 xml:space="preserve">• </w:t>
                        </w:r>
                        <w:r>
                          <w:rPr>
                            <w:kern w:val="2"/>
                            <w:sz w:val="18"/>
                            <w:szCs w:val="18"/>
                            <w:b/>
                            <w:i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specific Medicare claims used to identify patients undergoing kidney cancer surgery are summarized in Additional File 2</w:t>
                        </w:r>
                      </w:p>
                      <w:p>
                        <w:pPr>
                          <w:tabs>
                            <w:tab w:val="right" w:pos="540" w:leader="none"/>
                            <w:tab w:val="left" w:pos="720" w:leader="none"/>
                          </w:tabs>
                          <w:overflowPunct w:val="false"/>
                          <w:bidi w:val="0"/>
                          <w:ind w:left="360" w:hanging="36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3780;top:7920;width:5579;height:89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5,483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 xml:space="preserve"> patients (84.2% of the “preliminary cohort”) with Medicare claims specifying surgical treatment for early-stage kidney cancer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“analytic cohort” for parent study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</v:group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0T15:02:00Z</dcterms:created>
  <dc:creator>David Miller</dc:creator>
  <dc:description/>
  <dc:language>en-US</dc:language>
  <cp:lastModifiedBy>University of Michigan</cp:lastModifiedBy>
  <dcterms:modified xsi:type="dcterms:W3CDTF">2009-03-25T17:13:00Z</dcterms:modified>
  <cp:revision>5</cp:revision>
  <dc:subject/>
  <dc:title> </dc:title>
</cp:coreProperties>
</file>